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E4402" w:rsidR="00FE4402" w:rsidP="00FE4402" w:rsidRDefault="00FE163B" w14:paraId="0AFDC7E8" w14:textId="5A924206">
      <w:pPr>
        <w:jc w:val="both"/>
        <w:rPr>
          <w:rFonts w:ascii="Calibri Light" w:hAnsi="Calibri Light" w:eastAsia="Calibri Light" w:cs="Calibri Light"/>
          <w:b w:val="1"/>
          <w:bCs w:val="1"/>
          <w:color w:val="000000" w:themeColor="text1"/>
          <w:sz w:val="22"/>
          <w:szCs w:val="22"/>
        </w:rPr>
      </w:pPr>
      <w:r w:rsidRPr="581FCEF6" w:rsidR="54497B9A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>Supplementary</w:t>
      </w:r>
      <w:r w:rsidRPr="581FCEF6" w:rsidR="54497B9A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 xml:space="preserve"> t</w:t>
      </w:r>
      <w:r w:rsidRPr="581FCEF6" w:rsidR="00FE163B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>able 2</w:t>
      </w:r>
      <w:r w:rsidRPr="581FCEF6" w:rsidR="4BE5A54A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>:</w:t>
      </w:r>
      <w:r w:rsidRPr="581FCEF6" w:rsidR="00FE4402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581FCEF6" w:rsidR="0076143C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 xml:space="preserve">Relationship to Long Covid, </w:t>
      </w:r>
      <w:r w:rsidRPr="581FCEF6" w:rsidR="00FE4402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>Long Covid diagnosis</w:t>
      </w:r>
      <w:r w:rsidRPr="581FCEF6" w:rsidR="00FE4402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 xml:space="preserve"> and</w:t>
      </w:r>
      <w:r w:rsidRPr="581FCEF6" w:rsidR="00FE4402">
        <w:rPr>
          <w:rFonts w:ascii="Calibri Light" w:hAnsi="Calibri Light" w:eastAsia="Calibri Light" w:cs="Calibri Light"/>
          <w:b w:val="1"/>
          <w:bCs w:val="1"/>
          <w:color w:val="000000" w:themeColor="text1" w:themeTint="FF" w:themeShade="FF"/>
          <w:sz w:val="22"/>
          <w:szCs w:val="22"/>
          <w:lang w:val="en-GB"/>
        </w:rPr>
        <w:t xml:space="preserve"> severity of illness</w:t>
      </w:r>
    </w:p>
    <w:p w:rsidR="00FE4402" w:rsidP="00FE4402" w:rsidRDefault="00FE4402" w14:paraId="44EABEB6" w14:textId="77777777">
      <w:pPr>
        <w:jc w:val="both"/>
        <w:rPr>
          <w:rFonts w:ascii="Calibri Light" w:hAnsi="Calibri Light" w:eastAsia="Calibri Light" w:cs="Calibri Light"/>
          <w:color w:val="000000" w:themeColor="text1"/>
          <w:sz w:val="22"/>
          <w:szCs w:val="22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6502"/>
        <w:gridCol w:w="1423"/>
        <w:gridCol w:w="1378"/>
        <w:gridCol w:w="38"/>
      </w:tblGrid>
      <w:tr w:rsidR="0076143C" w:rsidTr="00D30822" w14:paraId="36B5DE94" w14:textId="77777777">
        <w:trPr>
          <w:trHeight w:val="2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79F272B6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6527A1B5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Survey 1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3C7384AE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Survey 2</w:t>
            </w:r>
          </w:p>
        </w:tc>
      </w:tr>
      <w:tr w:rsidR="0076143C" w:rsidTr="00D30822" w14:paraId="7DC18221" w14:textId="77777777">
        <w:trPr>
          <w:trHeight w:val="270"/>
        </w:trPr>
        <w:tc>
          <w:tcPr>
            <w:tcW w:w="6502" w:type="dxa"/>
            <w:vAlign w:val="bottom"/>
          </w:tcPr>
          <w:p w:rsidR="0076143C" w:rsidP="00B41A94" w:rsidRDefault="0076143C" w14:paraId="7A28A5A9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046832B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 = 56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2C6D722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=64</w:t>
            </w:r>
          </w:p>
        </w:tc>
      </w:tr>
      <w:tr w:rsidR="0076143C" w:rsidTr="00D30822" w14:paraId="67221029" w14:textId="77777777">
        <w:trPr>
          <w:trHeight w:val="270"/>
        </w:trPr>
        <w:tc>
          <w:tcPr>
            <w:tcW w:w="6502" w:type="dxa"/>
            <w:vAlign w:val="bottom"/>
          </w:tcPr>
          <w:p w:rsidR="0076143C" w:rsidP="00B41A94" w:rsidRDefault="0076143C" w14:paraId="03AA3A22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Pr="4B54C45C" w:rsidR="0076143C" w:rsidP="00B41A94" w:rsidRDefault="0076143C" w14:paraId="3484CD7E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</w:t>
            </w:r>
            <w:proofErr w:type="gramStart"/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=(</w:t>
            </w:r>
            <w:proofErr w:type="gramEnd"/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%)</w:t>
            </w:r>
          </w:p>
        </w:tc>
        <w:tc>
          <w:tcPr>
            <w:tcW w:w="1416" w:type="dxa"/>
            <w:gridSpan w:val="2"/>
            <w:vAlign w:val="bottom"/>
          </w:tcPr>
          <w:p w:rsidRPr="4B54C45C" w:rsidR="0076143C" w:rsidP="00B41A94" w:rsidRDefault="0076143C" w14:paraId="65CC3BE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</w:t>
            </w:r>
            <w:proofErr w:type="gramStart"/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=(</w:t>
            </w:r>
            <w:proofErr w:type="gramEnd"/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%)</w:t>
            </w:r>
          </w:p>
        </w:tc>
      </w:tr>
      <w:tr w:rsidR="0076143C" w:rsidTr="00D30822" w14:paraId="20815047" w14:textId="77777777">
        <w:trPr>
          <w:trHeight w:val="270"/>
        </w:trPr>
        <w:tc>
          <w:tcPr>
            <w:tcW w:w="6502" w:type="dxa"/>
            <w:tcBorders>
              <w:bottom w:val="single" w:color="auto" w:sz="4" w:space="0"/>
            </w:tcBorders>
            <w:shd w:val="clear" w:color="auto" w:fill="FFFFFF" w:themeFill="background1"/>
            <w:vAlign w:val="bottom"/>
          </w:tcPr>
          <w:p w:rsidR="0076143C" w:rsidP="00B41A94" w:rsidRDefault="0076143C" w14:paraId="20D2E48A" w14:textId="4A69ED4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Relationship to Long Covid</w:t>
            </w:r>
            <w:r w:rsidR="00EC2741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 xml:space="preserve"> (multiple answers permitted)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bottom"/>
          </w:tcPr>
          <w:p w:rsidR="0076143C" w:rsidP="00B41A94" w:rsidRDefault="0076143C" w14:paraId="55964E55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416" w:type="dxa"/>
            <w:gridSpan w:val="2"/>
            <w:tcBorders>
              <w:bottom w:val="single" w:color="auto" w:sz="4" w:space="0"/>
            </w:tcBorders>
            <w:vAlign w:val="bottom"/>
          </w:tcPr>
          <w:p w:rsidR="0076143C" w:rsidP="00B41A94" w:rsidRDefault="0076143C" w14:paraId="024808AC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76143C" w:rsidTr="00D30822" w14:paraId="2449B3E3" w14:textId="77777777">
        <w:trPr>
          <w:trHeight w:val="270"/>
        </w:trPr>
        <w:tc>
          <w:tcPr>
            <w:tcW w:w="6502" w:type="dxa"/>
            <w:tcBorders>
              <w:top w:val="single" w:color="auto" w:sz="4" w:space="0"/>
            </w:tcBorders>
            <w:shd w:val="clear" w:color="auto" w:fill="FFFFFF" w:themeFill="background1"/>
            <w:vAlign w:val="bottom"/>
          </w:tcPr>
          <w:p w:rsidR="0076143C" w:rsidP="00B41A94" w:rsidRDefault="0076143C" w14:paraId="1BF18A9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A close friend or family member has Long Covid 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shd w:val="clear" w:color="auto" w:fill="FFFFFF" w:themeFill="background1"/>
            <w:vAlign w:val="bottom"/>
          </w:tcPr>
          <w:p w:rsidR="0076143C" w:rsidP="00B41A94" w:rsidRDefault="0076143C" w14:paraId="1C5D8DD5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8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)</w:t>
            </w:r>
          </w:p>
        </w:tc>
        <w:tc>
          <w:tcPr>
            <w:tcW w:w="1416" w:type="dxa"/>
            <w:gridSpan w:val="2"/>
            <w:tcBorders>
              <w:top w:val="single" w:color="auto" w:sz="4" w:space="0"/>
            </w:tcBorders>
            <w:vAlign w:val="bottom"/>
          </w:tcPr>
          <w:p w:rsidR="0076143C" w:rsidP="00B41A94" w:rsidRDefault="0076143C" w14:paraId="4C16DDD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7.2)</w:t>
            </w:r>
          </w:p>
        </w:tc>
      </w:tr>
      <w:tr w:rsidR="0076143C" w:rsidTr="00D30822" w14:paraId="06D58745" w14:textId="77777777">
        <w:trPr>
          <w:trHeight w:val="2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3A86CE1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 am a carer for someone with Long Covid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609C9B1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7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2.5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72F6F302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9.4)</w:t>
            </w:r>
          </w:p>
        </w:tc>
      </w:tr>
      <w:tr w:rsidR="0076143C" w:rsidTr="00D30822" w14:paraId="07C8A8A5" w14:textId="77777777">
        <w:trPr>
          <w:trHeight w:val="5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48B318FD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 am a colleague of/employ someone with Long Covid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19D2813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8.9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3BB41CFB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3.1)</w:t>
            </w:r>
          </w:p>
        </w:tc>
      </w:tr>
      <w:tr w:rsidR="0076143C" w:rsidTr="00D30822" w14:paraId="1997E946" w14:textId="77777777">
        <w:trPr>
          <w:trHeight w:val="5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37FA8527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I am a medical professional working with Long Covid patients 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20D30063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8.9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59C299EC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.8)</w:t>
            </w:r>
          </w:p>
        </w:tc>
      </w:tr>
      <w:tr w:rsidR="0076143C" w:rsidTr="00D30822" w14:paraId="2713AE1D" w14:textId="77777777">
        <w:trPr>
          <w:trHeight w:val="5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73DCE38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I am an academic researcher who studies Long Covid 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7C121F6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9.6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5E4C102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0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5.6)</w:t>
            </w:r>
          </w:p>
        </w:tc>
      </w:tr>
      <w:tr w:rsidR="0076143C" w:rsidTr="00D30822" w14:paraId="00D618D1" w14:textId="77777777">
        <w:trPr>
          <w:trHeight w:val="5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390B4622" w14:textId="3B47DF4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 have Long Covid (self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-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dentified or formal diagnosis)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008E57A7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5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6FC55837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9.7)</w:t>
            </w:r>
          </w:p>
        </w:tc>
      </w:tr>
      <w:tr w:rsidR="0076143C" w:rsidTr="00D30822" w14:paraId="186ED699" w14:textId="77777777">
        <w:trPr>
          <w:trHeight w:val="2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3082B8E8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I work at </w:t>
            </w:r>
            <w:proofErr w:type="gram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a</w:t>
            </w:r>
            <w:proofErr w:type="gramEnd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NHS Long Covid Clinic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21FC71D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.8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6CA887CE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3.1)</w:t>
            </w:r>
          </w:p>
        </w:tc>
      </w:tr>
      <w:tr w:rsidR="0076143C" w:rsidTr="00D30822" w14:paraId="72E73EC8" w14:textId="77777777">
        <w:trPr>
          <w:trHeight w:val="5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6F2B64E6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 work for a private sector organisation related to Long Covid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6ECACA08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.8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74B5861F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3.1)</w:t>
            </w:r>
          </w:p>
        </w:tc>
      </w:tr>
      <w:tr w:rsidR="0076143C" w:rsidTr="00D30822" w14:paraId="204EDC1A" w14:textId="77777777">
        <w:trPr>
          <w:trHeight w:val="5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2C6071AC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I work/volunteer for a Long Covid charity or support group 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0AF5A66F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0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35.7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0CFEA6B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8.7)</w:t>
            </w:r>
          </w:p>
        </w:tc>
      </w:tr>
      <w:tr w:rsidR="0076143C" w:rsidTr="00D30822" w14:paraId="4F4E5724" w14:textId="77777777">
        <w:trPr>
          <w:trHeight w:val="270"/>
        </w:trPr>
        <w:tc>
          <w:tcPr>
            <w:tcW w:w="6502" w:type="dxa"/>
            <w:shd w:val="clear" w:color="auto" w:fill="FFFFFF" w:themeFill="background1"/>
            <w:vAlign w:val="bottom"/>
          </w:tcPr>
          <w:p w:rsidR="0076143C" w:rsidP="00B41A94" w:rsidRDefault="0076143C" w14:paraId="0C5EA392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423" w:type="dxa"/>
            <w:shd w:val="clear" w:color="auto" w:fill="FFFFFF" w:themeFill="background1"/>
            <w:vAlign w:val="bottom"/>
          </w:tcPr>
          <w:p w:rsidR="0076143C" w:rsidP="00B41A94" w:rsidRDefault="0076143C" w14:paraId="25B5CE8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.1)</w:t>
            </w:r>
          </w:p>
        </w:tc>
        <w:tc>
          <w:tcPr>
            <w:tcW w:w="1416" w:type="dxa"/>
            <w:gridSpan w:val="2"/>
            <w:vAlign w:val="bottom"/>
          </w:tcPr>
          <w:p w:rsidR="0076143C" w:rsidP="00B41A94" w:rsidRDefault="0076143C" w14:paraId="4AC0537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.6)</w:t>
            </w:r>
          </w:p>
        </w:tc>
      </w:tr>
      <w:tr w:rsidR="00FE4402" w:rsidTr="00D30822" w14:paraId="5BAECF06" w14:textId="77777777">
        <w:trPr>
          <w:gridAfter w:val="1"/>
          <w:wAfter w:w="38" w:type="dxa"/>
          <w:trHeight w:val="270"/>
        </w:trPr>
        <w:tc>
          <w:tcPr>
            <w:tcW w:w="6502" w:type="dxa"/>
            <w:vAlign w:val="bottom"/>
          </w:tcPr>
          <w:p w:rsidR="0076143C" w:rsidP="00B41A94" w:rsidRDefault="0076143C" w14:paraId="7CA3252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vAlign w:val="bottom"/>
          </w:tcPr>
          <w:p w:rsidR="00FE4402" w:rsidP="00B41A94" w:rsidRDefault="00FE4402" w14:paraId="19D45B1A" w14:textId="48E2599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378" w:type="dxa"/>
            <w:vAlign w:val="bottom"/>
          </w:tcPr>
          <w:p w:rsidR="00FE4402" w:rsidP="00B41A94" w:rsidRDefault="00FE4402" w14:paraId="02B7AE85" w14:textId="3A14486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FE4402" w:rsidTr="00D30822" w14:paraId="70B3B6B0" w14:textId="77777777">
        <w:trPr>
          <w:gridAfter w:val="1"/>
          <w:wAfter w:w="38" w:type="dxa"/>
          <w:trHeight w:val="270"/>
        </w:trPr>
        <w:tc>
          <w:tcPr>
            <w:tcW w:w="6502" w:type="dxa"/>
            <w:vAlign w:val="bottom"/>
          </w:tcPr>
          <w:p w:rsidR="00FE4402" w:rsidP="00B41A94" w:rsidRDefault="00FE4402" w14:paraId="5C49078D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23" w:type="dxa"/>
            <w:vAlign w:val="bottom"/>
          </w:tcPr>
          <w:p w:rsidRPr="00446AA8" w:rsidR="00FE4402" w:rsidP="00B41A94" w:rsidRDefault="00FE4402" w14:paraId="78B38C0E" w14:textId="18C845F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378" w:type="dxa"/>
            <w:vAlign w:val="bottom"/>
          </w:tcPr>
          <w:p w:rsidRPr="00446AA8" w:rsidR="00FE4402" w:rsidP="00B41A94" w:rsidRDefault="00FE4402" w14:paraId="1B10DB24" w14:textId="0F87092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FE4402" w:rsidTr="00D30822" w14:paraId="2F142C2A" w14:textId="77777777">
        <w:trPr>
          <w:gridAfter w:val="1"/>
          <w:wAfter w:w="38" w:type="dxa"/>
          <w:trHeight w:val="270"/>
        </w:trPr>
        <w:tc>
          <w:tcPr>
            <w:tcW w:w="6502" w:type="dxa"/>
            <w:vAlign w:val="bottom"/>
          </w:tcPr>
          <w:p w:rsidRPr="4B54C45C" w:rsidR="00FE4402" w:rsidP="00B41A94" w:rsidRDefault="00FE4402" w14:paraId="39746A22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1423" w:type="dxa"/>
            <w:vAlign w:val="bottom"/>
          </w:tcPr>
          <w:p w:rsidRPr="00446AA8" w:rsidR="00FE4402" w:rsidP="00B41A94" w:rsidRDefault="00FE4402" w14:paraId="42187F48" w14:textId="431584B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1378" w:type="dxa"/>
            <w:vAlign w:val="bottom"/>
          </w:tcPr>
          <w:p w:rsidRPr="00446AA8" w:rsidR="00FE4402" w:rsidP="00B41A94" w:rsidRDefault="00FE4402" w14:paraId="40D7BA55" w14:textId="7D2AF57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</w:tc>
      </w:tr>
      <w:tr w:rsidR="00FE4402" w:rsidTr="00D30822" w14:paraId="101247E5" w14:textId="77777777">
        <w:trPr>
          <w:gridAfter w:val="1"/>
          <w:wAfter w:w="38" w:type="dxa"/>
          <w:trHeight w:val="270"/>
        </w:trPr>
        <w:tc>
          <w:tcPr>
            <w:tcW w:w="6502" w:type="dxa"/>
            <w:tcBorders>
              <w:bottom w:val="single" w:color="auto" w:sz="4" w:space="0"/>
            </w:tcBorders>
            <w:vAlign w:val="bottom"/>
          </w:tcPr>
          <w:p w:rsidR="00FE4402" w:rsidP="00B41A94" w:rsidRDefault="00FE4402" w14:paraId="33EF269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umber with Long Covid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bottom"/>
          </w:tcPr>
          <w:p w:rsidR="00FE4402" w:rsidP="00B41A94" w:rsidRDefault="00FE4402" w14:paraId="78A7644F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5)</w:t>
            </w:r>
          </w:p>
        </w:tc>
        <w:tc>
          <w:tcPr>
            <w:tcW w:w="1378" w:type="dxa"/>
            <w:tcBorders>
              <w:bottom w:val="single" w:color="auto" w:sz="4" w:space="0"/>
            </w:tcBorders>
            <w:vAlign w:val="bottom"/>
          </w:tcPr>
          <w:p w:rsidR="00FE4402" w:rsidP="00B41A94" w:rsidRDefault="00FE4402" w14:paraId="48C03085" w14:textId="0B90E52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1</w:t>
            </w:r>
            <w:r w:rsidR="00446AA8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9.7)</w:t>
            </w:r>
          </w:p>
        </w:tc>
      </w:tr>
      <w:tr w:rsidR="00FE4402" w:rsidTr="00D30822" w14:paraId="5CBCEAD7" w14:textId="77777777">
        <w:trPr>
          <w:gridAfter w:val="1"/>
          <w:wAfter w:w="38" w:type="dxa"/>
          <w:trHeight w:val="270"/>
        </w:trPr>
        <w:tc>
          <w:tcPr>
            <w:tcW w:w="6502" w:type="dxa"/>
            <w:tcBorders>
              <w:top w:val="single" w:color="auto" w:sz="4" w:space="0"/>
            </w:tcBorders>
            <w:vAlign w:val="bottom"/>
          </w:tcPr>
          <w:p w:rsidR="00FE4402" w:rsidP="00B41A94" w:rsidRDefault="00FE4402" w14:paraId="285CCD0C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vAlign w:val="bottom"/>
          </w:tcPr>
          <w:p w:rsidR="00FE4402" w:rsidP="00B41A94" w:rsidRDefault="00FE4402" w14:paraId="0B330953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  <w:tcBorders>
              <w:top w:val="single" w:color="auto" w:sz="4" w:space="0"/>
            </w:tcBorders>
            <w:vAlign w:val="bottom"/>
          </w:tcPr>
          <w:p w:rsidR="00FE4402" w:rsidP="00B41A94" w:rsidRDefault="00FE4402" w14:paraId="3FF95EF6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42FE5720" w14:textId="77777777">
        <w:trPr>
          <w:gridAfter w:val="1"/>
          <w:wAfter w:w="38" w:type="dxa"/>
          <w:trHeight w:val="270"/>
        </w:trPr>
        <w:tc>
          <w:tcPr>
            <w:tcW w:w="6502" w:type="dxa"/>
            <w:vAlign w:val="bottom"/>
          </w:tcPr>
          <w:p w:rsidR="00FE4402" w:rsidP="00B41A94" w:rsidRDefault="00FE4402" w14:paraId="568A3463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Formal Diagnosis</w:t>
            </w:r>
          </w:p>
        </w:tc>
        <w:tc>
          <w:tcPr>
            <w:tcW w:w="1423" w:type="dxa"/>
            <w:vAlign w:val="bottom"/>
          </w:tcPr>
          <w:p w:rsidR="00FE4402" w:rsidP="00B41A94" w:rsidRDefault="00FE4402" w14:paraId="0F08A497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  <w:vAlign w:val="bottom"/>
          </w:tcPr>
          <w:p w:rsidR="00FE4402" w:rsidP="00B41A94" w:rsidRDefault="00FE4402" w14:paraId="599EFA8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3FEEF9F6" w14:textId="77777777">
        <w:trPr>
          <w:gridAfter w:val="1"/>
          <w:wAfter w:w="38" w:type="dxa"/>
          <w:trHeight w:val="403"/>
        </w:trPr>
        <w:tc>
          <w:tcPr>
            <w:tcW w:w="6502" w:type="dxa"/>
            <w:vAlign w:val="bottom"/>
          </w:tcPr>
          <w:p w:rsidR="00FE4402" w:rsidP="00B41A94" w:rsidRDefault="00FE4402" w14:paraId="32613C0B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23" w:type="dxa"/>
            <w:vAlign w:val="bottom"/>
          </w:tcPr>
          <w:p w:rsidR="00FE4402" w:rsidP="00B41A94" w:rsidRDefault="00FE4402" w14:paraId="57494E88" w14:textId="333BA98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2</w:t>
            </w:r>
            <w:r w:rsidR="00446AA8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5)</w:t>
            </w:r>
          </w:p>
        </w:tc>
        <w:tc>
          <w:tcPr>
            <w:tcW w:w="1378" w:type="dxa"/>
            <w:vAlign w:val="bottom"/>
          </w:tcPr>
          <w:p w:rsidR="00FE4402" w:rsidP="00B41A94" w:rsidRDefault="00FE4402" w14:paraId="32569DC2" w14:textId="2BC415EE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2</w:t>
            </w:r>
            <w:r w:rsidR="00446AA8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82.3)</w:t>
            </w:r>
          </w:p>
        </w:tc>
      </w:tr>
      <w:tr w:rsidR="00FE4402" w:rsidTr="00D30822" w14:paraId="7CB255B3" w14:textId="77777777">
        <w:trPr>
          <w:gridAfter w:val="1"/>
          <w:wAfter w:w="38" w:type="dxa"/>
          <w:trHeight w:val="570"/>
        </w:trPr>
        <w:tc>
          <w:tcPr>
            <w:tcW w:w="6502" w:type="dxa"/>
            <w:vAlign w:val="bottom"/>
          </w:tcPr>
          <w:p w:rsidR="00FE4402" w:rsidP="00B41A94" w:rsidRDefault="00FE4402" w14:paraId="4DF82E1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No</w:t>
            </w:r>
          </w:p>
        </w:tc>
        <w:tc>
          <w:tcPr>
            <w:tcW w:w="1423" w:type="dxa"/>
            <w:vAlign w:val="bottom"/>
          </w:tcPr>
          <w:p w:rsidR="00FE4402" w:rsidP="00B41A94" w:rsidRDefault="00FE4402" w14:paraId="450C9BB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0</w:t>
            </w:r>
          </w:p>
        </w:tc>
        <w:tc>
          <w:tcPr>
            <w:tcW w:w="1378" w:type="dxa"/>
            <w:vAlign w:val="bottom"/>
          </w:tcPr>
          <w:p w:rsidR="00FE4402" w:rsidP="00B41A94" w:rsidRDefault="00FE4402" w14:paraId="0FBDBAC2" w14:textId="5FDEC19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 w:rsidR="00446AA8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5.7)</w:t>
            </w:r>
          </w:p>
        </w:tc>
      </w:tr>
      <w:tr w:rsidR="00FE4402" w:rsidTr="00D30822" w14:paraId="40F80BD5" w14:textId="77777777">
        <w:trPr>
          <w:gridAfter w:val="1"/>
          <w:wAfter w:w="38" w:type="dxa"/>
          <w:trHeight w:val="643"/>
        </w:trPr>
        <w:tc>
          <w:tcPr>
            <w:tcW w:w="6502" w:type="dxa"/>
          </w:tcPr>
          <w:p w:rsidR="00FE4402" w:rsidP="00B41A94" w:rsidRDefault="00FE4402" w14:paraId="608EC13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Prefer not to say</w:t>
            </w:r>
          </w:p>
        </w:tc>
        <w:tc>
          <w:tcPr>
            <w:tcW w:w="1423" w:type="dxa"/>
          </w:tcPr>
          <w:p w:rsidR="00FE4402" w:rsidP="00B41A94" w:rsidRDefault="00FE4402" w14:paraId="5F9656BB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0</w:t>
            </w:r>
          </w:p>
        </w:tc>
        <w:tc>
          <w:tcPr>
            <w:tcW w:w="1378" w:type="dxa"/>
          </w:tcPr>
          <w:p w:rsidR="00FE4402" w:rsidP="00B41A94" w:rsidRDefault="00FE4402" w14:paraId="258A2D49" w14:textId="3C9420A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</w:t>
            </w:r>
            <w:r w:rsidR="00446AA8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2)</w:t>
            </w:r>
          </w:p>
        </w:tc>
      </w:tr>
      <w:tr w:rsidR="00FE4402" w:rsidTr="00D30822" w14:paraId="195B06F2" w14:textId="77777777">
        <w:trPr>
          <w:gridAfter w:val="1"/>
          <w:wAfter w:w="38" w:type="dxa"/>
          <w:trHeight w:val="539"/>
        </w:trPr>
        <w:tc>
          <w:tcPr>
            <w:tcW w:w="6502" w:type="dxa"/>
          </w:tcPr>
          <w:p w:rsidR="00FE4402" w:rsidP="00B41A94" w:rsidRDefault="00FE4402" w14:paraId="06EABAB5" w14:textId="7D22875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423" w:type="dxa"/>
          </w:tcPr>
          <w:p w:rsidR="00FE4402" w:rsidP="00B41A94" w:rsidRDefault="00FE4402" w14:paraId="76095A70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</w:tcPr>
          <w:p w:rsidR="00FE4402" w:rsidP="00B41A94" w:rsidRDefault="00FE4402" w14:paraId="5FDF6CB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34F8C4C4" w14:textId="77777777">
        <w:trPr>
          <w:gridAfter w:val="1"/>
          <w:wAfter w:w="38" w:type="dxa"/>
        </w:trPr>
        <w:tc>
          <w:tcPr>
            <w:tcW w:w="6502" w:type="dxa"/>
            <w:tcBorders>
              <w:bottom w:val="single" w:color="auto" w:sz="4" w:space="0"/>
            </w:tcBorders>
          </w:tcPr>
          <w:p w:rsidR="00FE4402" w:rsidP="00B41A94" w:rsidRDefault="00FE4402" w14:paraId="5426308E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Severity of Illness</w:t>
            </w:r>
          </w:p>
        </w:tc>
        <w:tc>
          <w:tcPr>
            <w:tcW w:w="1423" w:type="dxa"/>
            <w:tcBorders>
              <w:bottom w:val="single" w:color="auto" w:sz="4" w:space="0"/>
            </w:tcBorders>
          </w:tcPr>
          <w:p w:rsidR="00FE4402" w:rsidP="00B41A94" w:rsidRDefault="00FE4402" w14:paraId="58218BBB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  <w:tcBorders>
              <w:bottom w:val="single" w:color="auto" w:sz="4" w:space="0"/>
            </w:tcBorders>
          </w:tcPr>
          <w:p w:rsidR="00FE4402" w:rsidP="00B41A94" w:rsidRDefault="00FE4402" w14:paraId="19FA5E1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6CBAC026" w14:textId="77777777">
        <w:trPr>
          <w:gridAfter w:val="1"/>
          <w:wAfter w:w="38" w:type="dxa"/>
          <w:trHeight w:val="270"/>
        </w:trPr>
        <w:tc>
          <w:tcPr>
            <w:tcW w:w="6502" w:type="dxa"/>
            <w:tcBorders>
              <w:top w:val="single" w:color="auto" w:sz="4" w:space="0"/>
            </w:tcBorders>
          </w:tcPr>
          <w:p w:rsidR="00FE4402" w:rsidP="00B41A94" w:rsidRDefault="00FE4402" w14:paraId="46A16B52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Current Severity</w:t>
            </w:r>
          </w:p>
        </w:tc>
        <w:tc>
          <w:tcPr>
            <w:tcW w:w="1423" w:type="dxa"/>
            <w:tcBorders>
              <w:top w:val="single" w:color="auto" w:sz="4" w:space="0"/>
            </w:tcBorders>
          </w:tcPr>
          <w:p w:rsidR="00FE4402" w:rsidP="00B41A94" w:rsidRDefault="00FE4402" w14:paraId="399EF3A5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  <w:tcBorders>
              <w:top w:val="single" w:color="auto" w:sz="4" w:space="0"/>
            </w:tcBorders>
          </w:tcPr>
          <w:p w:rsidR="00FE4402" w:rsidP="00B41A94" w:rsidRDefault="00FE4402" w14:paraId="21F5C607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1B0BFAFF" w14:textId="77777777">
        <w:trPr>
          <w:gridAfter w:val="1"/>
          <w:wAfter w:w="38" w:type="dxa"/>
          <w:trHeight w:val="855"/>
        </w:trPr>
        <w:tc>
          <w:tcPr>
            <w:tcW w:w="6502" w:type="dxa"/>
          </w:tcPr>
          <w:p w:rsidR="00FE4402" w:rsidP="00B41A94" w:rsidRDefault="00FE4402" w14:paraId="536A6831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Level 0: I have no limitations in my everyday life and related to the infection.</w:t>
            </w:r>
          </w:p>
          <w:p w:rsidR="00FE4402" w:rsidP="00B41A94" w:rsidRDefault="00FE4402" w14:paraId="342BF957" w14:textId="77777777">
            <w:pPr>
              <w:jc w:val="both"/>
              <w:rPr>
                <w:rFonts w:ascii="Calibri Light" w:hAnsi="Calibri Light" w:eastAsia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</w:tcPr>
          <w:p w:rsidR="00FE4402" w:rsidP="00B41A94" w:rsidRDefault="00FE4402" w14:paraId="16095AC5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lastRenderedPageBreak/>
              <w:t>0</w:t>
            </w:r>
          </w:p>
        </w:tc>
        <w:tc>
          <w:tcPr>
            <w:tcW w:w="1378" w:type="dxa"/>
          </w:tcPr>
          <w:p w:rsidR="00FE4402" w:rsidP="00B41A94" w:rsidRDefault="00FE4402" w14:paraId="7FEBFB13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FE4402" w:rsidTr="00D30822" w14:paraId="1D56902B" w14:textId="77777777">
        <w:trPr>
          <w:gridAfter w:val="1"/>
          <w:wAfter w:w="38" w:type="dxa"/>
          <w:trHeight w:val="855"/>
        </w:trPr>
        <w:tc>
          <w:tcPr>
            <w:tcW w:w="6502" w:type="dxa"/>
          </w:tcPr>
          <w:p w:rsidR="00FE4402" w:rsidP="00B41A94" w:rsidRDefault="00FE4402" w14:paraId="35A8BC1D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Level 1: I have negligible limitations in my everyday life as I can perform all usual duties/activities, although I still have persistent symptoms.</w:t>
            </w:r>
          </w:p>
        </w:tc>
        <w:tc>
          <w:tcPr>
            <w:tcW w:w="1423" w:type="dxa"/>
          </w:tcPr>
          <w:p w:rsidR="00FE4402" w:rsidP="00B41A94" w:rsidRDefault="00FE4402" w14:paraId="25457635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</w:t>
            </w:r>
          </w:p>
        </w:tc>
        <w:tc>
          <w:tcPr>
            <w:tcW w:w="1378" w:type="dxa"/>
          </w:tcPr>
          <w:p w:rsidR="00FE4402" w:rsidP="00B41A94" w:rsidRDefault="00FE4402" w14:paraId="74D4A8A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</w:t>
            </w:r>
          </w:p>
        </w:tc>
      </w:tr>
      <w:tr w:rsidR="00FE4402" w:rsidTr="00D30822" w14:paraId="06548ECA" w14:textId="77777777">
        <w:trPr>
          <w:gridAfter w:val="1"/>
          <w:wAfter w:w="38" w:type="dxa"/>
          <w:trHeight w:val="1440"/>
        </w:trPr>
        <w:tc>
          <w:tcPr>
            <w:tcW w:w="6502" w:type="dxa"/>
          </w:tcPr>
          <w:p w:rsidR="00FE4402" w:rsidP="00B41A94" w:rsidRDefault="00FE4402" w14:paraId="1CE58D60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Level 2: I suffer from limitations in my everyday life as I occasionally need to avoid or reduce usual duties/activities or need to spread </w:t>
            </w:r>
            <w:proofErr w:type="gram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these over time</w:t>
            </w:r>
            <w:proofErr w:type="gramEnd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due to symptoms. I am, however, able to perform all activities without any assistance.</w:t>
            </w:r>
          </w:p>
        </w:tc>
        <w:tc>
          <w:tcPr>
            <w:tcW w:w="1423" w:type="dxa"/>
          </w:tcPr>
          <w:p w:rsidR="00FE4402" w:rsidP="00B41A94" w:rsidRDefault="00FE4402" w14:paraId="2D6D67DB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</w:t>
            </w:r>
          </w:p>
        </w:tc>
        <w:tc>
          <w:tcPr>
            <w:tcW w:w="1378" w:type="dxa"/>
          </w:tcPr>
          <w:p w:rsidR="00FE4402" w:rsidP="00B41A94" w:rsidRDefault="00FE4402" w14:paraId="5935F71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</w:t>
            </w:r>
          </w:p>
        </w:tc>
      </w:tr>
      <w:tr w:rsidR="00FE4402" w:rsidTr="00D30822" w14:paraId="153C5A8C" w14:textId="77777777">
        <w:trPr>
          <w:gridAfter w:val="1"/>
          <w:wAfter w:w="38" w:type="dxa"/>
          <w:trHeight w:val="1155"/>
        </w:trPr>
        <w:tc>
          <w:tcPr>
            <w:tcW w:w="6502" w:type="dxa"/>
          </w:tcPr>
          <w:p w:rsidR="00FE4402" w:rsidP="00B41A94" w:rsidRDefault="00FE4402" w14:paraId="74F68AA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Level 3: I suffer from limitations in my everyday life as I am not able to perform all usual duties/activities due to symptoms. I am, however, able to take care of myself without any assistance.</w:t>
            </w:r>
          </w:p>
        </w:tc>
        <w:tc>
          <w:tcPr>
            <w:tcW w:w="1423" w:type="dxa"/>
          </w:tcPr>
          <w:p w:rsidR="00FE4402" w:rsidP="00B41A94" w:rsidRDefault="00FE4402" w14:paraId="313266D6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4</w:t>
            </w:r>
          </w:p>
        </w:tc>
        <w:tc>
          <w:tcPr>
            <w:tcW w:w="1378" w:type="dxa"/>
          </w:tcPr>
          <w:p w:rsidR="00FE4402" w:rsidP="00B41A94" w:rsidRDefault="00FE4402" w14:paraId="759FF9B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7</w:t>
            </w:r>
          </w:p>
        </w:tc>
      </w:tr>
      <w:tr w:rsidR="00FE4402" w:rsidTr="00D30822" w14:paraId="46D1F5C2" w14:textId="77777777">
        <w:trPr>
          <w:gridAfter w:val="1"/>
          <w:wAfter w:w="38" w:type="dxa"/>
          <w:trHeight w:val="1155"/>
        </w:trPr>
        <w:tc>
          <w:tcPr>
            <w:tcW w:w="6502" w:type="dxa"/>
          </w:tcPr>
          <w:p w:rsidR="00FE4402" w:rsidP="00B41A94" w:rsidRDefault="00FE4402" w14:paraId="476A57A5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Level 4: I suffer from severe limitations in my everyday life: I am not able to take care of myself and therefore I am dependent on nursing care and/or assistance from another person due to symptoms.</w:t>
            </w:r>
          </w:p>
        </w:tc>
        <w:tc>
          <w:tcPr>
            <w:tcW w:w="1423" w:type="dxa"/>
          </w:tcPr>
          <w:p w:rsidR="00FE4402" w:rsidP="00B41A94" w:rsidRDefault="00FE4402" w14:paraId="55B123E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0</w:t>
            </w:r>
          </w:p>
        </w:tc>
        <w:tc>
          <w:tcPr>
            <w:tcW w:w="1378" w:type="dxa"/>
          </w:tcPr>
          <w:p w:rsidR="00FE4402" w:rsidP="00B41A94" w:rsidRDefault="00FE4402" w14:paraId="07BBB316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4</w:t>
            </w:r>
          </w:p>
        </w:tc>
      </w:tr>
      <w:tr w:rsidR="00FE4402" w:rsidTr="00D30822" w14:paraId="774A4361" w14:textId="77777777">
        <w:trPr>
          <w:gridAfter w:val="1"/>
          <w:wAfter w:w="38" w:type="dxa"/>
          <w:trHeight w:val="855"/>
        </w:trPr>
        <w:tc>
          <w:tcPr>
            <w:tcW w:w="6502" w:type="dxa"/>
          </w:tcPr>
          <w:p w:rsidR="00FE4402" w:rsidP="00B41A94" w:rsidRDefault="00FE4402" w14:paraId="7FCDF81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23" w:type="dxa"/>
          </w:tcPr>
          <w:p w:rsidR="00FE4402" w:rsidP="00B41A94" w:rsidRDefault="00FE4402" w14:paraId="1BB3FB7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</w:tcPr>
          <w:p w:rsidR="00FE4402" w:rsidP="00B41A94" w:rsidRDefault="00FE4402" w14:paraId="62C33EB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2AAB32BE" w14:textId="77777777">
        <w:trPr>
          <w:gridAfter w:val="1"/>
          <w:wAfter w:w="38" w:type="dxa"/>
          <w:trHeight w:val="628"/>
        </w:trPr>
        <w:tc>
          <w:tcPr>
            <w:tcW w:w="6502" w:type="dxa"/>
            <w:tcBorders>
              <w:bottom w:val="single" w:color="auto" w:sz="4" w:space="0"/>
            </w:tcBorders>
          </w:tcPr>
          <w:p w:rsidR="00FE4402" w:rsidP="00B41A94" w:rsidRDefault="00FE4402" w14:paraId="7707C9F6" w14:textId="77777777">
            <w:pPr>
              <w:spacing w:before="240" w:after="24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At Maximum Severity (potentially the same as current severity)</w:t>
            </w:r>
          </w:p>
        </w:tc>
        <w:tc>
          <w:tcPr>
            <w:tcW w:w="1423" w:type="dxa"/>
            <w:tcBorders>
              <w:bottom w:val="single" w:color="auto" w:sz="4" w:space="0"/>
            </w:tcBorders>
          </w:tcPr>
          <w:p w:rsidR="00FE4402" w:rsidP="00B41A94" w:rsidRDefault="00FE4402" w14:paraId="00DBC79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8" w:type="dxa"/>
            <w:tcBorders>
              <w:bottom w:val="single" w:color="auto" w:sz="4" w:space="0"/>
            </w:tcBorders>
          </w:tcPr>
          <w:p w:rsidR="00FE4402" w:rsidP="00B41A94" w:rsidRDefault="00FE4402" w14:paraId="0A84FB5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</w:t>
            </w:r>
          </w:p>
        </w:tc>
      </w:tr>
      <w:tr w:rsidR="00FE4402" w:rsidTr="00D30822" w14:paraId="5860F84B" w14:textId="77777777">
        <w:trPr>
          <w:gridAfter w:val="1"/>
          <w:wAfter w:w="38" w:type="dxa"/>
          <w:trHeight w:val="855"/>
        </w:trPr>
        <w:tc>
          <w:tcPr>
            <w:tcW w:w="6502" w:type="dxa"/>
            <w:tcBorders>
              <w:top w:val="single" w:color="auto" w:sz="4" w:space="0"/>
            </w:tcBorders>
          </w:tcPr>
          <w:p w:rsidR="00FE4402" w:rsidP="00B41A94" w:rsidRDefault="00FE4402" w14:paraId="04C664DA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Level 0: I have no limitations in my everyday life and no symptoms pain, depression or anxiety related to the infection.</w:t>
            </w:r>
          </w:p>
          <w:p w:rsidR="00FE4402" w:rsidP="00B41A94" w:rsidRDefault="00FE4402" w14:paraId="4A17B568" w14:textId="77777777">
            <w:pPr>
              <w:jc w:val="both"/>
              <w:rPr>
                <w:rFonts w:ascii="Calibri Light" w:hAnsi="Calibri Light" w:eastAsia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color="auto" w:sz="4" w:space="0"/>
            </w:tcBorders>
          </w:tcPr>
          <w:p w:rsidR="00FE4402" w:rsidP="00B41A94" w:rsidRDefault="00FE4402" w14:paraId="0A972D70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378" w:type="dxa"/>
            <w:tcBorders>
              <w:top w:val="single" w:color="auto" w:sz="4" w:space="0"/>
            </w:tcBorders>
          </w:tcPr>
          <w:p w:rsidR="00FE4402" w:rsidP="00B41A94" w:rsidRDefault="00FE4402" w14:paraId="64B6EAF7" w14:textId="7777777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FE4402" w:rsidTr="00D30822" w14:paraId="37F432AA" w14:textId="77777777">
        <w:trPr>
          <w:gridAfter w:val="1"/>
          <w:wAfter w:w="38" w:type="dxa"/>
          <w:trHeight w:val="855"/>
        </w:trPr>
        <w:tc>
          <w:tcPr>
            <w:tcW w:w="6502" w:type="dxa"/>
          </w:tcPr>
          <w:p w:rsidR="00FE4402" w:rsidP="00B41A94" w:rsidRDefault="00FE4402" w14:paraId="1B224B09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 have negligible limitations in my everyday life as I can perform all usual duties/activities, although I still have persistent symptoms.</w:t>
            </w:r>
          </w:p>
        </w:tc>
        <w:tc>
          <w:tcPr>
            <w:tcW w:w="1423" w:type="dxa"/>
          </w:tcPr>
          <w:p w:rsidR="00FE4402" w:rsidP="00B41A94" w:rsidRDefault="00FE4402" w14:paraId="0DA5606E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</w:t>
            </w:r>
          </w:p>
        </w:tc>
        <w:tc>
          <w:tcPr>
            <w:tcW w:w="1378" w:type="dxa"/>
          </w:tcPr>
          <w:p w:rsidR="00FE4402" w:rsidP="00B41A94" w:rsidRDefault="00FE4402" w14:paraId="1C710C5E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</w:t>
            </w:r>
          </w:p>
        </w:tc>
      </w:tr>
      <w:tr w:rsidR="00FE4402" w:rsidTr="00D30822" w14:paraId="0F1CC888" w14:textId="77777777">
        <w:trPr>
          <w:gridAfter w:val="1"/>
          <w:wAfter w:w="38" w:type="dxa"/>
          <w:trHeight w:val="1440"/>
        </w:trPr>
        <w:tc>
          <w:tcPr>
            <w:tcW w:w="6502" w:type="dxa"/>
          </w:tcPr>
          <w:p w:rsidR="00FE4402" w:rsidP="00B41A94" w:rsidRDefault="00FE4402" w14:paraId="2E48664C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I suffer from limitations in my everyday life as I occasionally need to avoid or reduce usual duties/activities or need to spread </w:t>
            </w:r>
            <w:proofErr w:type="gram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these over time</w:t>
            </w:r>
            <w:proofErr w:type="gramEnd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due to symptoms. I am, however, able to perform all activities without any assistance.</w:t>
            </w:r>
          </w:p>
        </w:tc>
        <w:tc>
          <w:tcPr>
            <w:tcW w:w="1423" w:type="dxa"/>
          </w:tcPr>
          <w:p w:rsidR="00FE4402" w:rsidP="00B41A94" w:rsidRDefault="00FE4402" w14:paraId="2A89307A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</w:t>
            </w:r>
          </w:p>
        </w:tc>
        <w:tc>
          <w:tcPr>
            <w:tcW w:w="1378" w:type="dxa"/>
          </w:tcPr>
          <w:p w:rsidR="00FE4402" w:rsidP="00B41A94" w:rsidRDefault="00FE4402" w14:paraId="6C157B01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</w:t>
            </w:r>
          </w:p>
        </w:tc>
      </w:tr>
      <w:tr w:rsidR="00FE4402" w:rsidTr="00D30822" w14:paraId="2565EF14" w14:textId="77777777">
        <w:trPr>
          <w:gridAfter w:val="1"/>
          <w:wAfter w:w="38" w:type="dxa"/>
          <w:trHeight w:val="1155"/>
        </w:trPr>
        <w:tc>
          <w:tcPr>
            <w:tcW w:w="6502" w:type="dxa"/>
            <w:vAlign w:val="bottom"/>
          </w:tcPr>
          <w:p w:rsidR="00FE4402" w:rsidP="00EC2741" w:rsidRDefault="00FE4402" w14:paraId="5E45C3EC" w14:textId="77777777">
            <w:pPr>
              <w:spacing w:after="0" w:line="278" w:lineRule="auto"/>
              <w:contextualSpacing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I suffer from limitations in my everyday life as I am not able to perform all usual duties/activities due to symptoms. I am, however, able to take care of myself without any assistance.</w:t>
            </w:r>
          </w:p>
        </w:tc>
        <w:tc>
          <w:tcPr>
            <w:tcW w:w="1423" w:type="dxa"/>
          </w:tcPr>
          <w:p w:rsidR="00B9023A" w:rsidP="00B41A94" w:rsidRDefault="00B9023A" w14:paraId="07C9A163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  <w:p w:rsidR="00FE4402" w:rsidP="00B41A94" w:rsidRDefault="00FE4402" w14:paraId="357A2F9E" w14:textId="1620EA4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0</w:t>
            </w:r>
          </w:p>
        </w:tc>
        <w:tc>
          <w:tcPr>
            <w:tcW w:w="1378" w:type="dxa"/>
          </w:tcPr>
          <w:p w:rsidR="00B9023A" w:rsidP="00B41A94" w:rsidRDefault="00B9023A" w14:paraId="216D5C90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  <w:p w:rsidR="00FE4402" w:rsidP="00B41A94" w:rsidRDefault="00FE4402" w14:paraId="2B81960B" w14:textId="5D40FE6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6</w:t>
            </w:r>
          </w:p>
        </w:tc>
      </w:tr>
      <w:tr w:rsidR="00FE4402" w:rsidTr="00D30822" w14:paraId="4DB3E8B7" w14:textId="77777777">
        <w:trPr>
          <w:gridAfter w:val="1"/>
          <w:wAfter w:w="38" w:type="dxa"/>
          <w:trHeight w:val="1155"/>
        </w:trPr>
        <w:tc>
          <w:tcPr>
            <w:tcW w:w="6502" w:type="dxa"/>
            <w:vAlign w:val="bottom"/>
          </w:tcPr>
          <w:p w:rsidR="00FE4402" w:rsidP="00B41A94" w:rsidRDefault="00FE4402" w14:paraId="529185E4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lastRenderedPageBreak/>
              <w:t xml:space="preserve">I suffer from severe limitations in my everyday life: I am not able to take care of myself and therefore I am dependent on nursing care and/or assistance from another person due to symptoms. </w:t>
            </w:r>
          </w:p>
        </w:tc>
        <w:tc>
          <w:tcPr>
            <w:tcW w:w="1423" w:type="dxa"/>
          </w:tcPr>
          <w:p w:rsidR="00B9023A" w:rsidP="00B41A94" w:rsidRDefault="00B9023A" w14:paraId="2FB81E1D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  <w:p w:rsidR="00FE4402" w:rsidP="00B41A94" w:rsidRDefault="00FE4402" w14:paraId="33CA5B70" w14:textId="7B84C64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8</w:t>
            </w:r>
          </w:p>
        </w:tc>
        <w:tc>
          <w:tcPr>
            <w:tcW w:w="1378" w:type="dxa"/>
          </w:tcPr>
          <w:p w:rsidR="00B9023A" w:rsidP="00B41A94" w:rsidRDefault="00B9023A" w14:paraId="425CD080" w14:textId="7777777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</w:pPr>
          </w:p>
          <w:p w:rsidR="00FE4402" w:rsidP="00B41A94" w:rsidRDefault="00FE4402" w14:paraId="7522A8D5" w14:textId="4568038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0</w:t>
            </w:r>
          </w:p>
        </w:tc>
      </w:tr>
    </w:tbl>
    <w:p w:rsidR="00FE4402" w:rsidP="00FE4402" w:rsidRDefault="00FE4402" w14:paraId="09F39F8E" w14:textId="77777777">
      <w:pPr>
        <w:jc w:val="both"/>
        <w:rPr>
          <w:rFonts w:ascii="Calibri Light" w:hAnsi="Calibri Light" w:eastAsia="Calibri Light" w:cs="Calibri Light"/>
          <w:color w:val="000000" w:themeColor="text1"/>
          <w:sz w:val="22"/>
          <w:szCs w:val="22"/>
        </w:rPr>
      </w:pPr>
    </w:p>
    <w:p w:rsidR="00FE4402" w:rsidP="00FE4402" w:rsidRDefault="00FE4402" w14:paraId="32D9D0F8" w14:textId="77777777"/>
    <w:p w:rsidR="0052166C" w:rsidRDefault="0052166C" w14:paraId="4390CB10" w14:textId="77777777"/>
    <w:sectPr w:rsidR="0052166C" w:rsidSect="00FE440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02"/>
    <w:rsid w:val="00046406"/>
    <w:rsid w:val="002724E8"/>
    <w:rsid w:val="00446AA8"/>
    <w:rsid w:val="004573C9"/>
    <w:rsid w:val="004945EB"/>
    <w:rsid w:val="0052166C"/>
    <w:rsid w:val="0076143C"/>
    <w:rsid w:val="00B9023A"/>
    <w:rsid w:val="00C02448"/>
    <w:rsid w:val="00D30822"/>
    <w:rsid w:val="00EC2741"/>
    <w:rsid w:val="00F97D48"/>
    <w:rsid w:val="00FD39A2"/>
    <w:rsid w:val="00FE163B"/>
    <w:rsid w:val="00FE4402"/>
    <w:rsid w:val="087B4593"/>
    <w:rsid w:val="4BE5A54A"/>
    <w:rsid w:val="54497B9A"/>
    <w:rsid w:val="581FC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90A1F"/>
  <w15:chartTrackingRefBased/>
  <w15:docId w15:val="{CF6A7DB3-B9A5-F24A-8F69-B4DCEBE6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E4402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402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402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40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40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40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40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40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40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40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E440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E440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E440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E440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E440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E440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E440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E440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E4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40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FE440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40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FE4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402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FE4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402"/>
    <w:pPr>
      <w:spacing w:after="0" w:line="240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40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E4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4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JP</dc:creator>
  <keywords/>
  <dc:description/>
  <lastModifiedBy>Maaret Jokela-Pansini</lastModifiedBy>
  <revision>10</revision>
  <dcterms:created xsi:type="dcterms:W3CDTF">2025-02-14T12:32:00.0000000Z</dcterms:created>
  <dcterms:modified xsi:type="dcterms:W3CDTF">2025-09-07T20:18:43.2658515Z</dcterms:modified>
</coreProperties>
</file>